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4"/>
        <w:gridCol w:w="4103"/>
        <w:gridCol w:w="5571"/>
      </w:tblGrid>
      <w:tr>
        <w:trPr>
          <w:trHeight w:val="315" w:hRule="atLeast"/>
        </w:trPr>
        <w:tc>
          <w:tcPr>
            <w:tcW w:w="1050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able S1: Antibodies used for flow cytometry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5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330" w:hRule="atLeast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arget</w:t>
            </w:r>
          </w:p>
        </w:tc>
        <w:tc>
          <w:tcPr>
            <w:tcW w:w="4103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ntibody</w:t>
            </w:r>
          </w:p>
        </w:tc>
        <w:tc>
          <w:tcPr>
            <w:tcW w:w="55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ier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29</w:t>
            </w:r>
          </w:p>
        </w:tc>
        <w:tc>
          <w:tcPr>
            <w:tcW w:w="41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hamster(α-rat CD29)</w:t>
            </w:r>
          </w:p>
        </w:tc>
        <w:tc>
          <w:tcPr>
            <w:tcW w:w="55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D Biosciences, Germany, www.bdbioscienc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73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ouse(α-rat CD73)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D Biosciences, Germany, www.bdbioscienc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T1A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mouse(α-rat RT1A [MHC class I]):FITC 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D Biosciences, Germany, www.bdbioscienc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T1B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ouse(α-rat RT1B [MHC class II]):PE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D Biosciences, Germany, www.bdbioscienc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45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mouse(α-rat CD45) 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cris Antibodies, Germany, www.acris-antibodi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90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mouse(α-rat CD90) 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cris Antibodies, Germany, www.acris-antibodies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44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ouse(α-rat CD44)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bD Serotec, UK, www.abdserotec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34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ouse(α-rat CD34):FITC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anta Cruz Biotechnology, Germany, www.scbt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105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ouse(α-rat CD105)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anta Cruz Biotechnology, Germany, www.scbt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D166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abbit(α-rat CD166)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iolegend,  Germany, www.biolegend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isotype Armenian hamster IgG:FITC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iolegend,  Germany, www.biolegend.com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at (α-mouse IgG):PE</w:t>
            </w:r>
          </w:p>
        </w:tc>
        <w:tc>
          <w:tcPr>
            <w:tcW w:w="557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D Biosciences, Germany, www.bdbiosciences.com</w:t>
            </w:r>
          </w:p>
        </w:tc>
      </w:tr>
      <w:tr>
        <w:trPr>
          <w:trHeight w:val="330" w:hRule="atLeast"/>
        </w:trPr>
        <w:tc>
          <w:tcPr>
            <w:tcW w:w="8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donkey (α-rabbit IgG):Cy5 </w:t>
            </w:r>
          </w:p>
        </w:tc>
        <w:tc>
          <w:tcPr>
            <w:tcW w:w="5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Dianova, German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1:56:00Z</dcterms:created>
  <dc:creator>sgeissle</dc:creator>
  <dc:description/>
  <cp:keywords/>
  <dc:language>en-US</dc:language>
  <cp:lastModifiedBy>sgeissle</cp:lastModifiedBy>
  <dcterms:modified xsi:type="dcterms:W3CDTF">2012-11-22T11:56:00Z</dcterms:modified>
  <cp:revision>2</cp:revision>
  <dc:subject/>
  <dc:title/>
</cp:coreProperties>
</file>